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37FA43" w14:textId="16FEE87A" w:rsidR="007C0491" w:rsidRPr="0086747C" w:rsidRDefault="0086747C">
      <w:pPr>
        <w:rPr>
          <w:rFonts w:ascii="Times New Roman" w:hAnsi="Times New Roman" w:cs="Times New Roman"/>
          <w:sz w:val="18"/>
          <w:szCs w:val="18"/>
        </w:rPr>
      </w:pPr>
      <w:r w:rsidRPr="0086747C">
        <w:rPr>
          <w:rFonts w:ascii="Times New Roman" w:hAnsi="Times New Roman" w:cs="Times New Roman"/>
          <w:sz w:val="18"/>
          <w:szCs w:val="18"/>
        </w:rPr>
        <w:t>S8 Table. Heterogeneity and model fit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157"/>
        <w:gridCol w:w="1429"/>
        <w:gridCol w:w="1906"/>
        <w:gridCol w:w="1619"/>
        <w:gridCol w:w="1185"/>
      </w:tblGrid>
      <w:tr w:rsidR="0086747C" w:rsidRPr="0086747C" w14:paraId="4CF3099E" w14:textId="77777777" w:rsidTr="0086747C">
        <w:trPr>
          <w:trHeight w:val="376"/>
          <w:jc w:val="center"/>
        </w:trPr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2492" w14:textId="519203C6" w:rsidR="0086747C" w:rsidRPr="0086747C" w:rsidRDefault="0086747C" w:rsidP="00867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point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B69A" w14:textId="69A7A29C" w:rsidR="0086747C" w:rsidRPr="0086747C" w:rsidRDefault="0086747C" w:rsidP="00867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0950" w14:textId="77777777" w:rsidR="0086747C" w:rsidRPr="0086747C" w:rsidRDefault="0086747C" w:rsidP="00867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ndard deviation (σ)</w:t>
            </w:r>
          </w:p>
        </w:tc>
        <w:tc>
          <w:tcPr>
            <w:tcW w:w="9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F8C4C" w14:textId="77777777" w:rsidR="0086747C" w:rsidRPr="0086747C" w:rsidRDefault="0086747C" w:rsidP="00867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idual devianc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627D7" w14:textId="77777777" w:rsidR="0086747C" w:rsidRPr="0086747C" w:rsidRDefault="0086747C" w:rsidP="008674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C statistic</w:t>
            </w:r>
          </w:p>
        </w:tc>
      </w:tr>
      <w:tr w:rsidR="0039678C" w:rsidRPr="0086747C" w14:paraId="60DF239E" w14:textId="77777777" w:rsidTr="0086747C">
        <w:trPr>
          <w:trHeight w:val="315"/>
          <w:jc w:val="center"/>
        </w:trPr>
        <w:tc>
          <w:tcPr>
            <w:tcW w:w="13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4DA2D" w14:textId="2AA731DB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to progress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C53D" w14:textId="38746D2F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xed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ADA6" w14:textId="7D8969AE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0127" w14:textId="1F04D235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017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2987" w14:textId="1A77263D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.230</w:t>
            </w:r>
          </w:p>
        </w:tc>
      </w:tr>
      <w:tr w:rsidR="0039678C" w:rsidRPr="0086747C" w14:paraId="1CB457DB" w14:textId="77777777" w:rsidTr="0086747C">
        <w:trPr>
          <w:trHeight w:val="315"/>
          <w:jc w:val="center"/>
        </w:trPr>
        <w:tc>
          <w:tcPr>
            <w:tcW w:w="13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63CBD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FE6B" w14:textId="47D2D8CF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2E1B" w14:textId="356931CB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 (0.03, 0.43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A9E6" w14:textId="0DAFD83D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57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C5C2" w14:textId="67D7C549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.027</w:t>
            </w:r>
          </w:p>
        </w:tc>
      </w:tr>
      <w:tr w:rsidR="0039678C" w:rsidRPr="0086747C" w14:paraId="6E4CB67F" w14:textId="77777777" w:rsidTr="0086747C">
        <w:trPr>
          <w:trHeight w:val="315"/>
          <w:jc w:val="center"/>
        </w:trPr>
        <w:tc>
          <w:tcPr>
            <w:tcW w:w="13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1EC3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gression-free survival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ED24" w14:textId="77C9C74F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xed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50CD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C7C6" w14:textId="12F024FA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8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C7ED" w14:textId="21C7474A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083</w:t>
            </w:r>
          </w:p>
        </w:tc>
      </w:tr>
      <w:tr w:rsidR="0039678C" w:rsidRPr="0086747C" w14:paraId="50D79F15" w14:textId="77777777" w:rsidTr="0086747C">
        <w:trPr>
          <w:trHeight w:val="315"/>
          <w:jc w:val="center"/>
        </w:trPr>
        <w:tc>
          <w:tcPr>
            <w:tcW w:w="13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21974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3F99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9CDC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 (0.01, 043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3976" w14:textId="7506ABC2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31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3B02" w14:textId="1BF8356E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683</w:t>
            </w:r>
          </w:p>
        </w:tc>
      </w:tr>
      <w:tr w:rsidR="0039678C" w:rsidRPr="0086747C" w14:paraId="410DFA89" w14:textId="77777777" w:rsidTr="0086747C">
        <w:trPr>
          <w:trHeight w:val="315"/>
          <w:jc w:val="center"/>
        </w:trPr>
        <w:tc>
          <w:tcPr>
            <w:tcW w:w="13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EBCEC" w14:textId="0412E99B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erall survival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90D7" w14:textId="4DF3274B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xed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B3930" w14:textId="56371FF1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1195C" w14:textId="43F0A90E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1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C706" w14:textId="406F915C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21</w:t>
            </w:r>
          </w:p>
        </w:tc>
      </w:tr>
      <w:tr w:rsidR="0039678C" w:rsidRPr="0086747C" w14:paraId="538504CF" w14:textId="77777777" w:rsidTr="0086747C">
        <w:trPr>
          <w:trHeight w:val="315"/>
          <w:jc w:val="center"/>
        </w:trPr>
        <w:tc>
          <w:tcPr>
            <w:tcW w:w="13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12CF0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E4DA" w14:textId="0CF23F23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6E18" w14:textId="2146876D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 (0.01, 0.49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5537" w14:textId="34079482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9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A09C0" w14:textId="1F3C2304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266</w:t>
            </w:r>
          </w:p>
        </w:tc>
      </w:tr>
      <w:tr w:rsidR="0039678C" w:rsidRPr="0086747C" w14:paraId="4535FBBA" w14:textId="77777777" w:rsidTr="0086747C">
        <w:trPr>
          <w:trHeight w:val="315"/>
          <w:jc w:val="center"/>
        </w:trPr>
        <w:tc>
          <w:tcPr>
            <w:tcW w:w="13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4EEB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jective response rates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5F6B" w14:textId="594CCCAF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xed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61BD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DA92" w14:textId="72552CA3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.42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CD69" w14:textId="489E6BF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5.873</w:t>
            </w:r>
          </w:p>
        </w:tc>
      </w:tr>
      <w:tr w:rsidR="0039678C" w:rsidRPr="0086747C" w14:paraId="388EE30B" w14:textId="77777777" w:rsidTr="0086747C">
        <w:trPr>
          <w:trHeight w:val="315"/>
          <w:jc w:val="center"/>
        </w:trPr>
        <w:tc>
          <w:tcPr>
            <w:tcW w:w="13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6EC75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A0ED4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E269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 (0.31, 1.45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9938" w14:textId="00A0BB3A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6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C10D" w14:textId="313B410A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149</w:t>
            </w:r>
          </w:p>
        </w:tc>
      </w:tr>
      <w:tr w:rsidR="0039678C" w:rsidRPr="0086747C" w14:paraId="6D6901E8" w14:textId="77777777" w:rsidTr="0086747C">
        <w:trPr>
          <w:trHeight w:val="315"/>
          <w:jc w:val="center"/>
        </w:trPr>
        <w:tc>
          <w:tcPr>
            <w:tcW w:w="130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8F63C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de 3-5 adverse events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4273" w14:textId="493AF37A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xed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09C6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3274" w14:textId="759B624D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4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89E0" w14:textId="6517175C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359</w:t>
            </w:r>
          </w:p>
        </w:tc>
      </w:tr>
      <w:tr w:rsidR="0039678C" w:rsidRPr="0086747C" w14:paraId="0A2DF81C" w14:textId="77777777" w:rsidTr="0086747C">
        <w:trPr>
          <w:trHeight w:val="315"/>
          <w:jc w:val="center"/>
        </w:trPr>
        <w:tc>
          <w:tcPr>
            <w:tcW w:w="130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B0F93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62A1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 effects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8772" w14:textId="77777777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 (0.42, 1.92)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E1A3" w14:textId="41E81A22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544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F55F" w14:textId="003F71E8" w:rsidR="0039678C" w:rsidRPr="0086747C" w:rsidRDefault="0039678C" w:rsidP="003967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747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252</w:t>
            </w:r>
          </w:p>
        </w:tc>
      </w:tr>
    </w:tbl>
    <w:p w14:paraId="216785B7" w14:textId="611813E3" w:rsidR="0039678C" w:rsidRPr="0039678C" w:rsidRDefault="0086747C">
      <w:pPr>
        <w:rPr>
          <w:rFonts w:ascii="Times New Roman" w:hAnsi="Times New Roman" w:cs="Times New Roman" w:hint="eastAsia"/>
          <w:color w:val="333333"/>
          <w:sz w:val="18"/>
          <w:szCs w:val="18"/>
          <w:shd w:val="clear" w:color="auto" w:fill="FFFFFF"/>
        </w:rPr>
      </w:pPr>
      <w:r w:rsidRPr="0086747C">
        <w:rPr>
          <w:rFonts w:ascii="Times New Roman" w:hAnsi="Times New Roman" w:cs="Times New Roman"/>
          <w:sz w:val="18"/>
          <w:szCs w:val="18"/>
        </w:rPr>
        <w:t xml:space="preserve">Note: NA: </w:t>
      </w:r>
      <w:r w:rsidRPr="0086747C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>Not Available; DIC: deviance information criterion.</w:t>
      </w:r>
      <w:bookmarkStart w:id="0" w:name="_GoBack"/>
      <w:bookmarkEnd w:id="0"/>
    </w:p>
    <w:sectPr w:rsidR="0039678C" w:rsidRPr="003967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EE2EC" w14:textId="77777777" w:rsidR="00E04BDE" w:rsidRDefault="00E04BDE" w:rsidP="0086747C">
      <w:r>
        <w:separator/>
      </w:r>
    </w:p>
  </w:endnote>
  <w:endnote w:type="continuationSeparator" w:id="0">
    <w:p w14:paraId="2469D41A" w14:textId="77777777" w:rsidR="00E04BDE" w:rsidRDefault="00E04BDE" w:rsidP="00867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6B814A" w14:textId="77777777" w:rsidR="00E04BDE" w:rsidRDefault="00E04BDE" w:rsidP="0086747C">
      <w:r>
        <w:separator/>
      </w:r>
    </w:p>
  </w:footnote>
  <w:footnote w:type="continuationSeparator" w:id="0">
    <w:p w14:paraId="40F23175" w14:textId="77777777" w:rsidR="00E04BDE" w:rsidRDefault="00E04BDE" w:rsidP="00867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EEB"/>
    <w:rsid w:val="0039678C"/>
    <w:rsid w:val="007C0491"/>
    <w:rsid w:val="0086747C"/>
    <w:rsid w:val="00882EEB"/>
    <w:rsid w:val="00E04BDE"/>
    <w:rsid w:val="00EA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0BFA98"/>
  <w15:chartTrackingRefBased/>
  <w15:docId w15:val="{5E839790-42DF-49F5-BADF-B40A3174F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4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4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19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 丁</dc:creator>
  <cp:keywords/>
  <dc:description/>
  <cp:lastModifiedBy>蔚 丁</cp:lastModifiedBy>
  <cp:revision>3</cp:revision>
  <dcterms:created xsi:type="dcterms:W3CDTF">2019-11-05T01:35:00Z</dcterms:created>
  <dcterms:modified xsi:type="dcterms:W3CDTF">2019-11-05T02:22:00Z</dcterms:modified>
</cp:coreProperties>
</file>